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A8A" w:rsidRDefault="00C96A8A" w:rsidP="00C96A8A">
      <w:pPr>
        <w:jc w:val="center"/>
        <w:rPr>
          <w:b/>
          <w:lang w:val="en-US"/>
        </w:rPr>
      </w:pPr>
      <w:r w:rsidRPr="00C96A8A">
        <w:rPr>
          <w:b/>
          <w:lang w:val="en-US"/>
        </w:rPr>
        <w:t>Supplementary Materials</w:t>
      </w:r>
    </w:p>
    <w:p w:rsidR="00C96A8A" w:rsidRPr="00C96A8A" w:rsidRDefault="00C96A8A" w:rsidP="00C96A8A">
      <w:pPr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SRM data for the identification of 5-methylcytidine in </w:t>
      </w:r>
      <w:proofErr w:type="spellStart"/>
      <w:r w:rsidRPr="00C96A8A">
        <w:rPr>
          <w:lang w:val="en-US"/>
        </w:rPr>
        <w:t>Ogataea</w:t>
      </w:r>
      <w:proofErr w:type="spellEnd"/>
      <w:r w:rsidRPr="00C96A8A">
        <w:rPr>
          <w:lang w:val="en-US"/>
        </w:rPr>
        <w:t xml:space="preserve"> </w:t>
      </w:r>
      <w:proofErr w:type="spellStart"/>
      <w:r w:rsidRPr="00C96A8A">
        <w:rPr>
          <w:lang w:val="en-US"/>
        </w:rPr>
        <w:t>parapolymorpha</w:t>
      </w:r>
      <w:proofErr w:type="spellEnd"/>
      <w:r w:rsidRPr="00C96A8A">
        <w:rPr>
          <w:lang w:val="en-US"/>
        </w:rPr>
        <w:t xml:space="preserve"> DL-1 </w:t>
      </w:r>
      <w:r>
        <w:rPr>
          <w:lang w:val="en-US"/>
        </w:rPr>
        <w:t>g</w:t>
      </w:r>
      <w:r w:rsidRPr="00C96A8A">
        <w:rPr>
          <w:lang w:val="en-US"/>
        </w:rPr>
        <w:t>enome</w:t>
      </w:r>
    </w:p>
    <w:tbl>
      <w:tblPr>
        <w:tblW w:w="11341" w:type="dxa"/>
        <w:tblInd w:w="-1423" w:type="dxa"/>
        <w:tblLook w:val="04A0" w:firstRow="1" w:lastRow="0" w:firstColumn="1" w:lastColumn="0" w:noHBand="0" w:noVBand="1"/>
      </w:tblPr>
      <w:tblGrid>
        <w:gridCol w:w="1399"/>
        <w:gridCol w:w="596"/>
        <w:gridCol w:w="644"/>
        <w:gridCol w:w="691"/>
        <w:gridCol w:w="561"/>
        <w:gridCol w:w="608"/>
        <w:gridCol w:w="1480"/>
        <w:gridCol w:w="396"/>
        <w:gridCol w:w="596"/>
        <w:gridCol w:w="507"/>
        <w:gridCol w:w="745"/>
        <w:gridCol w:w="864"/>
        <w:gridCol w:w="1163"/>
        <w:gridCol w:w="1091"/>
      </w:tblGrid>
      <w:tr w:rsidR="00C96A8A" w:rsidRPr="00C96A8A" w:rsidTr="00C96A8A">
        <w:trPr>
          <w:trHeight w:val="498"/>
        </w:trPr>
        <w:tc>
          <w:tcPr>
            <w:tcW w:w="697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8A" w:rsidRPr="00BA5927" w:rsidRDefault="00C96A8A" w:rsidP="00C96A8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General</w:t>
            </w:r>
            <w:proofErr w:type="spellEnd"/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C96A8A" w:rsidRPr="00C96A8A" w:rsidRDefault="00C96A8A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ompou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</w:p>
          <w:p w:rsidR="00C96A8A" w:rsidRPr="00BA5927" w:rsidRDefault="00C96A8A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Identification</w:t>
            </w:r>
            <w:proofErr w:type="spellEnd"/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A8A" w:rsidRPr="00BA5927" w:rsidRDefault="00C96A8A" w:rsidP="00C96A8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Area</w:t>
            </w:r>
            <w:proofErr w:type="spellEnd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Average</w:t>
            </w:r>
            <w:proofErr w:type="spellEnd"/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A8A" w:rsidRPr="00BA5927" w:rsidRDefault="00C96A8A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t>Concentration</w:t>
            </w:r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br/>
              <w:t xml:space="preserve">in ESTD, 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t>/mL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96A8A" w:rsidRPr="00BA5927" w:rsidRDefault="00C96A8A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t>Concentration</w:t>
            </w:r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br/>
              <w:t xml:space="preserve">in Sample, 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sz w:val="14"/>
                <w:szCs w:val="16"/>
                <w:lang w:val="en-US" w:eastAsia="ru-RU"/>
              </w:rPr>
              <w:t>/mL</w:t>
            </w: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Label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R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Width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Height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Area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Scor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Mining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Algorithm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m/z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Name</w:t>
            </w:r>
            <w:proofErr w:type="spellEnd"/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1: dm5C 5.2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5,2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4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8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4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dm5C ESTD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964,3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 xml:space="preserve">100±5,23 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uL</w:t>
            </w:r>
            <w:proofErr w:type="spellEnd"/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-</w:t>
            </w: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1: dm5C 5.0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5,07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6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9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4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1: dm5C 5.0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5,05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7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4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1: dm5C 5.0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5,04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98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4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: dm5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6F2E4B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  <w:r w:rsidR="00BA5927"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4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dm5C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Sample</w:t>
            </w:r>
            <w:proofErr w:type="spellEnd"/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6F2E4B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</w:pPr>
            <w:r w:rsidRPr="006F2E4B">
              <w:rPr>
                <w:rFonts w:ascii="Segoe UI" w:eastAsia="Times New Roman" w:hAnsi="Segoe UI" w:cs="Segoe UI"/>
                <w:b/>
                <w:sz w:val="14"/>
                <w:szCs w:val="16"/>
                <w:lang w:val="en-US" w:eastAsia="ru-RU"/>
              </w:rPr>
              <w:t>-</w:t>
            </w:r>
            <w:r w:rsidR="00BA5927" w:rsidRPr="00BA5927"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  <w:t> 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  <w:t>-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  <w:t>0,00</w:t>
            </w:r>
          </w:p>
          <w:p w:rsidR="006F2E4B" w:rsidRPr="00BA5927" w:rsidRDefault="006F2E4B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uL</w:t>
            </w:r>
            <w:proofErr w:type="spellEnd"/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: dm5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 </w:t>
            </w:r>
            <w:r w:rsidR="006F2E4B">
              <w:rPr>
                <w:rFonts w:ascii="Segoe UI" w:eastAsia="Times New Roman" w:hAnsi="Segoe UI" w:cs="Segoe UI"/>
                <w:color w:val="000000"/>
                <w:sz w:val="14"/>
                <w:szCs w:val="16"/>
                <w:lang w:val="en-US" w:eastAsia="ru-R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4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4: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dC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4.9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4,97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2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2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4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dC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Sample</w:t>
            </w:r>
            <w:proofErr w:type="spellEnd"/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62,0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-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 xml:space="preserve">6,43±0,023 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uL</w:t>
            </w:r>
            <w:proofErr w:type="spellEnd"/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4: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dC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.5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,5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2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2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4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2: dA 6.1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1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9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7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1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5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dA ESTD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1094,0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 xml:space="preserve">100±2,76 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uL</w:t>
            </w:r>
            <w:proofErr w:type="spellEnd"/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bookmarkStart w:id="0" w:name="_GoBack"/>
            <w:bookmarkEnd w:id="0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-</w:t>
            </w: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2: dA 6.1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19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8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10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5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2: dA 6.1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1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7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5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2: dA 6.18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18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6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5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1: dA 6.29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2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41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5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dA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Sample</w:t>
            </w:r>
            <w:proofErr w:type="spellEnd"/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2681,5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-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 xml:space="preserve">245,1±0,04 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uL</w:t>
            </w:r>
            <w:proofErr w:type="spellEnd"/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1: dA 6.6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43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7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52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: dG 6.7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79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6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dG ESTD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370,8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 xml:space="preserve">100±3,26 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uL</w:t>
            </w:r>
            <w:proofErr w:type="spellEnd"/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-</w:t>
            </w: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: dG 6.9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90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1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: dG 6.89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8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3: dG 6.8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87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4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3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2: dG 6.9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6,97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3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4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dG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Sample</w:t>
            </w:r>
            <w:proofErr w:type="spellEnd"/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138,0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  <w:t>-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 xml:space="preserve">37,22±0,08 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pg</w:t>
            </w:r>
            <w:proofErr w:type="spellEnd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/</w:t>
            </w:r>
            <w:proofErr w:type="spellStart"/>
            <w:r w:rsidRPr="00BA5927"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  <w:t>uL</w:t>
            </w:r>
            <w:proofErr w:type="spellEnd"/>
          </w:p>
        </w:tc>
      </w:tr>
      <w:tr w:rsidR="00C96A8A" w:rsidRPr="00C96A8A" w:rsidTr="00C96A8A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Cp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2: dG 7.2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7,25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0,2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Find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</w:t>
            </w:r>
            <w:proofErr w:type="spellStart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by</w:t>
            </w:r>
            <w:proofErr w:type="spellEnd"/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 xml:space="preserve"> MRM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68,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  <w:r w:rsidRPr="00BA5927"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  <w:t>2</w:t>
            </w: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4"/>
                <w:szCs w:val="16"/>
                <w:lang w:eastAsia="ru-R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sz w:val="14"/>
                <w:szCs w:val="16"/>
                <w:lang w:eastAsia="ru-RU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927" w:rsidRPr="00BA5927" w:rsidRDefault="00BA5927" w:rsidP="00BA592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4"/>
                <w:szCs w:val="16"/>
                <w:lang w:eastAsia="ru-RU"/>
              </w:rPr>
            </w:pPr>
          </w:p>
        </w:tc>
      </w:tr>
    </w:tbl>
    <w:p w:rsidR="006A392C" w:rsidRPr="00BA5927" w:rsidRDefault="006A392C">
      <w:pPr>
        <w:rPr>
          <w:lang w:val="en-US"/>
        </w:rPr>
      </w:pPr>
    </w:p>
    <w:sectPr w:rsidR="006A392C" w:rsidRPr="00BA59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927"/>
    <w:rsid w:val="006A392C"/>
    <w:rsid w:val="006F2E4B"/>
    <w:rsid w:val="00BA5927"/>
    <w:rsid w:val="00C9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B23649-A374-4DCD-88A2-D705FAF1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0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Учетная запись Майкрософт</cp:lastModifiedBy>
  <cp:revision>2</cp:revision>
  <dcterms:created xsi:type="dcterms:W3CDTF">2024-09-16T15:48:00Z</dcterms:created>
  <dcterms:modified xsi:type="dcterms:W3CDTF">2024-09-16T16:18:00Z</dcterms:modified>
</cp:coreProperties>
</file>